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B13D59" w:rsidRDefault="00654E8F" w:rsidP="0001436A">
      <w:pPr>
        <w:pStyle w:val="SupplementaryMaterial"/>
        <w:rPr>
          <w:b w:val="0"/>
        </w:rPr>
      </w:pPr>
      <w:r w:rsidRPr="00B13D59">
        <w:t>Supplementary Material</w:t>
      </w:r>
    </w:p>
    <w:p w14:paraId="66EE042F" w14:textId="0A8CC082" w:rsidR="00B13D59" w:rsidRDefault="00B13D59" w:rsidP="00B13D59">
      <w:pPr>
        <w:pStyle w:val="MDPI41tablecaption"/>
        <w:ind w:left="0"/>
        <w:rPr>
          <w:rFonts w:ascii="Times New Roman" w:hAnsi="Times New Roman" w:cs="Times New Roman"/>
          <w:sz w:val="20"/>
          <w:lang w:val="en-GB"/>
        </w:rPr>
      </w:pPr>
      <w:r w:rsidRPr="00B13D59">
        <w:rPr>
          <w:rFonts w:ascii="Times New Roman" w:hAnsi="Times New Roman" w:cs="Times New Roman"/>
          <w:b/>
          <w:sz w:val="20"/>
          <w:lang w:val="en-GB"/>
        </w:rPr>
        <w:t>Supplementary Table 1</w:t>
      </w:r>
      <w:r w:rsidRPr="00B13D59">
        <w:rPr>
          <w:rFonts w:ascii="Times New Roman" w:hAnsi="Times New Roman" w:cs="Times New Roman"/>
          <w:sz w:val="20"/>
          <w:lang w:val="en-GB"/>
        </w:rPr>
        <w:t xml:space="preserve">. Descriptive statistics of </w:t>
      </w:r>
      <w:proofErr w:type="spellStart"/>
      <w:r w:rsidRPr="00B13D59">
        <w:rPr>
          <w:rFonts w:ascii="Times New Roman" w:hAnsi="Times New Roman" w:cs="Times New Roman"/>
          <w:sz w:val="20"/>
          <w:lang w:val="en-GB"/>
        </w:rPr>
        <w:t>WelfareQuality</w:t>
      </w:r>
      <w:proofErr w:type="spellEnd"/>
      <w:r w:rsidRPr="00B13D59">
        <w:rPr>
          <w:rFonts w:ascii="Times New Roman" w:hAnsi="Times New Roman" w:cs="Times New Roman"/>
          <w:sz w:val="20"/>
          <w:lang w:val="en-GB"/>
        </w:rPr>
        <w:t>®-Measurements assessed on 35 Swiss dairy farms</w:t>
      </w:r>
    </w:p>
    <w:tbl>
      <w:tblPr>
        <w:tblW w:w="10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0"/>
        <w:gridCol w:w="1240"/>
        <w:gridCol w:w="1240"/>
        <w:gridCol w:w="1240"/>
        <w:gridCol w:w="1240"/>
        <w:gridCol w:w="1240"/>
        <w:gridCol w:w="1240"/>
      </w:tblGrid>
      <w:tr w:rsidR="00786923" w:rsidRPr="00786923" w14:paraId="2AE2FD99" w14:textId="77777777" w:rsidTr="00786923">
        <w:trPr>
          <w:trHeight w:val="324"/>
        </w:trPr>
        <w:tc>
          <w:tcPr>
            <w:tcW w:w="3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2985B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WQ measurement 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BD306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Min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B394F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1</w:t>
            </w:r>
            <w:r w:rsidRPr="007869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st</w:t>
            </w:r>
            <w:r w:rsidRPr="007869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 Quartile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28B60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Median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9CF7F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Mean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A0B16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3</w:t>
            </w:r>
            <w:r w:rsidRPr="007869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rd</w:t>
            </w:r>
            <w:r w:rsidRPr="007869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 Quartile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81D90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Max</w:t>
            </w:r>
          </w:p>
        </w:tc>
      </w:tr>
      <w:tr w:rsidR="00786923" w:rsidRPr="00786923" w14:paraId="3C182E70" w14:textId="77777777" w:rsidTr="00786923">
        <w:trPr>
          <w:trHeight w:val="300"/>
        </w:trPr>
        <w:tc>
          <w:tcPr>
            <w:tcW w:w="3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2799B7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% BCS very lean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40F818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7A78CD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.54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792045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5.13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D7E210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5.52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086857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8.33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979410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6.67</w:t>
            </w:r>
          </w:p>
        </w:tc>
      </w:tr>
      <w:tr w:rsidR="00786923" w:rsidRPr="00786923" w14:paraId="679CE0DB" w14:textId="77777777" w:rsidTr="0078692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BA45A6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% BCS fa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0EA54E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E87D6C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.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207B24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5.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20E4EE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6.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FB3190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8.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A93682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30.77</w:t>
            </w:r>
          </w:p>
        </w:tc>
      </w:tr>
      <w:tr w:rsidR="00786923" w:rsidRPr="00786923" w14:paraId="7490D93E" w14:textId="77777777" w:rsidTr="0078692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6B2447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Mean time to lie down (s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5B6ECB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4.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B621A8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4.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3627EA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5.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A5F57A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5.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C72F5F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5.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71387C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6.80</w:t>
            </w:r>
          </w:p>
        </w:tc>
      </w:tr>
      <w:tr w:rsidR="00786923" w:rsidRPr="00786923" w14:paraId="21CDF11F" w14:textId="77777777" w:rsidTr="0078692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EB0473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% </w:t>
            </w:r>
            <w:proofErr w:type="gramStart"/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collisions</w:t>
            </w:r>
            <w:proofErr w:type="gramEnd"/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with stall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16A365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8717A8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A36A2F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2D8B7B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3.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4CB192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44F73E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33.33</w:t>
            </w:r>
          </w:p>
        </w:tc>
      </w:tr>
      <w:tr w:rsidR="00786923" w:rsidRPr="00786923" w14:paraId="78304979" w14:textId="77777777" w:rsidTr="0078692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A805CE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% </w:t>
            </w:r>
            <w:proofErr w:type="gramStart"/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lying</w:t>
            </w:r>
            <w:proofErr w:type="gramEnd"/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outside lying are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F39DFA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00809F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9.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5336E5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0.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6DAE95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5.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CF573B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38.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525FC1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62.71</w:t>
            </w:r>
          </w:p>
        </w:tc>
      </w:tr>
      <w:tr w:rsidR="00786923" w:rsidRPr="00786923" w14:paraId="18CFD187" w14:textId="77777777" w:rsidTr="0078692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7FA968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% </w:t>
            </w:r>
            <w:proofErr w:type="gramStart"/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dirty</w:t>
            </w:r>
            <w:proofErr w:type="gramEnd"/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udder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92DDC4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.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5259BC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0.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49373F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30.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D93D56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9.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12D0BA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42.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DE4A2A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79.49</w:t>
            </w:r>
          </w:p>
        </w:tc>
      </w:tr>
      <w:tr w:rsidR="00786923" w:rsidRPr="00786923" w14:paraId="12E40797" w14:textId="77777777" w:rsidTr="0078692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A5D838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% </w:t>
            </w:r>
            <w:proofErr w:type="gramStart"/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dirty</w:t>
            </w:r>
            <w:proofErr w:type="gramEnd"/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hindquarter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64D4AE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3FE643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3.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716404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8.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16D8D3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3.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88FBA7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4.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2B302E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84.00</w:t>
            </w:r>
          </w:p>
        </w:tc>
      </w:tr>
      <w:tr w:rsidR="00786923" w:rsidRPr="00786923" w14:paraId="1C253C3B" w14:textId="77777777" w:rsidTr="0078692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03EC25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% </w:t>
            </w:r>
            <w:proofErr w:type="gramStart"/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dirty</w:t>
            </w:r>
            <w:proofErr w:type="gramEnd"/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leg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871B70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3462EA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4.5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C392EF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40.8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E8B231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41.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08D3B2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67.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AE41F6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84.00</w:t>
            </w:r>
          </w:p>
        </w:tc>
      </w:tr>
      <w:tr w:rsidR="00786923" w:rsidRPr="00786923" w14:paraId="40A9CA97" w14:textId="77777777" w:rsidTr="0078692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84704F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% </w:t>
            </w:r>
            <w:proofErr w:type="gramStart"/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not</w:t>
            </w:r>
            <w:proofErr w:type="gramEnd"/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lam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D56E7B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41.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FC07C0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73.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C22AE3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82.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F44B04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79.8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EE985D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90.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5825AA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96.67</w:t>
            </w:r>
          </w:p>
        </w:tc>
      </w:tr>
      <w:tr w:rsidR="00786923" w:rsidRPr="00786923" w14:paraId="5AAAF8EB" w14:textId="77777777" w:rsidTr="0078692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CDE8E8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% </w:t>
            </w:r>
            <w:proofErr w:type="gramStart"/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moderately</w:t>
            </w:r>
            <w:proofErr w:type="gramEnd"/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lam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6CF542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09AACE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EAAC22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0.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DA3B3C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1.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1F776A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7.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350FC6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33.33</w:t>
            </w:r>
          </w:p>
        </w:tc>
      </w:tr>
      <w:tr w:rsidR="00786923" w:rsidRPr="00786923" w14:paraId="7AF668FC" w14:textId="77777777" w:rsidTr="0078692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1C2EFA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% </w:t>
            </w:r>
            <w:proofErr w:type="gramStart"/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severely</w:t>
            </w:r>
            <w:proofErr w:type="gramEnd"/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lam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432456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D59FED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3.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653923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7.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4DDF3C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8.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79F3D0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2.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8B4581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47.37</w:t>
            </w:r>
          </w:p>
        </w:tc>
      </w:tr>
      <w:tr w:rsidR="00786923" w:rsidRPr="00786923" w14:paraId="7D20F52F" w14:textId="77777777" w:rsidTr="0078692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2686F4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% </w:t>
            </w:r>
            <w:proofErr w:type="gramStart"/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cows</w:t>
            </w:r>
            <w:proofErr w:type="gramEnd"/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without skin alteration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141EC7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4.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ED6D7F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38.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8E5345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62.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1D1F08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56.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3C731D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74.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18F2A1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90.00</w:t>
            </w:r>
          </w:p>
        </w:tc>
      </w:tr>
      <w:tr w:rsidR="00786923" w:rsidRPr="00786923" w14:paraId="02CE61F9" w14:textId="77777777" w:rsidTr="0078692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6AFF16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% </w:t>
            </w:r>
            <w:proofErr w:type="gramStart"/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cows</w:t>
            </w:r>
            <w:proofErr w:type="gramEnd"/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with hairless patch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C8E84D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.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84AED0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9.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33170F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34.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088ED0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35.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5BAA3C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50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9EB68F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82.61</w:t>
            </w:r>
          </w:p>
        </w:tc>
      </w:tr>
      <w:tr w:rsidR="00786923" w:rsidRPr="00786923" w14:paraId="2915AD0E" w14:textId="77777777" w:rsidTr="0078692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912EA7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% </w:t>
            </w:r>
            <w:proofErr w:type="gramStart"/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cows</w:t>
            </w:r>
            <w:proofErr w:type="gramEnd"/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with severe alteration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B7820E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052535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4.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713F17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7.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8E3137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8.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02FF57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1.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0AB02F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3.68</w:t>
            </w:r>
          </w:p>
        </w:tc>
      </w:tr>
      <w:tr w:rsidR="00786923" w:rsidRPr="00786923" w14:paraId="6AB78F24" w14:textId="77777777" w:rsidTr="00786923">
        <w:trPr>
          <w:trHeight w:val="540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9CAB7B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Frequency of coughing (coughs/cow/15min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6B6CC4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38884C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D1B76F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76DF6A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65A0ED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DB7F82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66</w:t>
            </w:r>
          </w:p>
        </w:tc>
      </w:tr>
      <w:tr w:rsidR="00786923" w:rsidRPr="00786923" w14:paraId="78BB28CA" w14:textId="77777777" w:rsidTr="0078692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FB4E05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% </w:t>
            </w:r>
            <w:proofErr w:type="gramStart"/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nasal</w:t>
            </w:r>
            <w:proofErr w:type="gramEnd"/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discharg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ECC58C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635A62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8F493B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F91800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1AA15A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ACBC28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8.89</w:t>
            </w:r>
          </w:p>
        </w:tc>
      </w:tr>
      <w:tr w:rsidR="00786923" w:rsidRPr="00786923" w14:paraId="00F18267" w14:textId="77777777" w:rsidTr="0078692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18BA8E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% </w:t>
            </w:r>
            <w:proofErr w:type="gramStart"/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ocular</w:t>
            </w:r>
            <w:proofErr w:type="gramEnd"/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discharg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B9A617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25854B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7745EC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C220A4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.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6AE602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.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069791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6.67</w:t>
            </w:r>
          </w:p>
        </w:tc>
      </w:tr>
      <w:tr w:rsidR="00786923" w:rsidRPr="00786923" w14:paraId="2FEB2B43" w14:textId="77777777" w:rsidTr="0078692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2457A6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% </w:t>
            </w:r>
            <w:proofErr w:type="gramStart"/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hampered</w:t>
            </w:r>
            <w:proofErr w:type="gramEnd"/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respira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4357EB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90A4CC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0ED218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9EAE1A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89C496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475741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.78</w:t>
            </w:r>
          </w:p>
        </w:tc>
      </w:tr>
      <w:tr w:rsidR="00786923" w:rsidRPr="00786923" w14:paraId="3F713582" w14:textId="77777777" w:rsidTr="0078692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E76A3A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% </w:t>
            </w:r>
            <w:proofErr w:type="gramStart"/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diarrhoea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E31873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2DC479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D747D9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.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EC2D44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.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9176F2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3.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8D1BD3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8.89</w:t>
            </w:r>
          </w:p>
        </w:tc>
      </w:tr>
      <w:tr w:rsidR="00786923" w:rsidRPr="00786923" w14:paraId="76BD9DD5" w14:textId="77777777" w:rsidTr="0078692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1E9D7B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% </w:t>
            </w:r>
            <w:proofErr w:type="gramStart"/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vulvar</w:t>
            </w:r>
            <w:proofErr w:type="gramEnd"/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discharg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8C6F0C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8CE079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8C55E0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C75CFF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.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478EB0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.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39A6B8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8.89</w:t>
            </w:r>
          </w:p>
        </w:tc>
      </w:tr>
      <w:tr w:rsidR="00786923" w:rsidRPr="00786923" w14:paraId="11A9B692" w14:textId="77777777" w:rsidTr="0078692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5CEF09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% Mastiti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4B1371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35DAD2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6.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18A565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8.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8DFE51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7.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622F2F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1.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B8FC09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5.22</w:t>
            </w:r>
          </w:p>
        </w:tc>
      </w:tr>
      <w:tr w:rsidR="00786923" w:rsidRPr="00786923" w14:paraId="3E694015" w14:textId="77777777" w:rsidTr="0078692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CDB596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% </w:t>
            </w:r>
            <w:proofErr w:type="gramStart"/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mortality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BC1E53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E42009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.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ADB07D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3.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58A698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3.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FBE060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4.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DB7D78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0.75</w:t>
            </w:r>
          </w:p>
        </w:tc>
      </w:tr>
      <w:tr w:rsidR="00786923" w:rsidRPr="00786923" w14:paraId="387B6FC9" w14:textId="77777777" w:rsidTr="0078692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CC3726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% </w:t>
            </w:r>
            <w:proofErr w:type="gramStart"/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dystocia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6C9E9F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0E103B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.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91726F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5.2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E005B5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6.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47D47C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7.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AF69D1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44.94</w:t>
            </w:r>
          </w:p>
        </w:tc>
      </w:tr>
      <w:tr w:rsidR="00786923" w:rsidRPr="00786923" w14:paraId="6CCA3CC9" w14:textId="77777777" w:rsidTr="0078692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7C4B55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% </w:t>
            </w:r>
            <w:proofErr w:type="gramStart"/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downer</w:t>
            </w:r>
            <w:proofErr w:type="gramEnd"/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cow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62E980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A4A372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1F4559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.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B4479D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.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2C3B9D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3.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F7A6E4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6.59</w:t>
            </w:r>
          </w:p>
        </w:tc>
      </w:tr>
      <w:tr w:rsidR="00786923" w:rsidRPr="00786923" w14:paraId="2DAF6D50" w14:textId="77777777" w:rsidTr="00786923">
        <w:trPr>
          <w:trHeight w:val="540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8AE18F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Frequency of head butts (head butts/cow/h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FBEC36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A1B579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8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BBC556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.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8E610A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.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2D8C96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.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7702B3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3.49</w:t>
            </w:r>
          </w:p>
        </w:tc>
      </w:tr>
      <w:tr w:rsidR="00786923" w:rsidRPr="00786923" w14:paraId="7C88F8A7" w14:textId="77777777" w:rsidTr="00786923">
        <w:trPr>
          <w:trHeight w:val="804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015933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Frequency of displacements and other agonistic interactions (interactions/cow/h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C7C9C6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949F61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B2F5AC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87B27C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D70135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563700" w14:textId="77777777" w:rsidR="00786923" w:rsidRPr="00786923" w:rsidRDefault="00786923" w:rsidP="0078692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869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.83</w:t>
            </w:r>
          </w:p>
        </w:tc>
      </w:tr>
    </w:tbl>
    <w:p w14:paraId="56544C78" w14:textId="77777777" w:rsidR="00B13D59" w:rsidRPr="00B13D59" w:rsidRDefault="00B13D59" w:rsidP="00B13D59">
      <w:pPr>
        <w:pStyle w:val="MDPI43tablefooter"/>
        <w:ind w:left="0"/>
        <w:jc w:val="left"/>
        <w:rPr>
          <w:rFonts w:ascii="Times New Roman" w:hAnsi="Times New Roman" w:cs="Times New Roman"/>
          <w:lang w:val="en-GB"/>
        </w:rPr>
      </w:pPr>
      <w:r w:rsidRPr="00B13D59">
        <w:rPr>
          <w:rFonts w:ascii="Times New Roman" w:hAnsi="Times New Roman" w:cs="Times New Roman"/>
          <w:lang w:val="en-GB"/>
        </w:rPr>
        <w:t>BCS = Body condition score; SCC = Milk somatic cell count</w:t>
      </w:r>
    </w:p>
    <w:p w14:paraId="7B65BC41" w14:textId="77777777" w:rsidR="00DE23E8" w:rsidRPr="00B13D59" w:rsidRDefault="00DE23E8" w:rsidP="00654E8F">
      <w:pPr>
        <w:spacing w:before="240"/>
        <w:rPr>
          <w:rFonts w:cs="Times New Roman"/>
          <w:lang w:val="en-GB"/>
        </w:rPr>
      </w:pPr>
    </w:p>
    <w:sectPr w:rsidR="00DE23E8" w:rsidRPr="00B13D5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DAD4B5" w14:textId="77777777" w:rsidR="00BC2E2E" w:rsidRDefault="00BC2E2E" w:rsidP="00117666">
      <w:pPr>
        <w:spacing w:after="0"/>
      </w:pPr>
      <w:r>
        <w:separator/>
      </w:r>
    </w:p>
  </w:endnote>
  <w:endnote w:type="continuationSeparator" w:id="0">
    <w:p w14:paraId="431B3D8D" w14:textId="77777777" w:rsidR="00BC2E2E" w:rsidRDefault="00BC2E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184D47" w14:textId="77777777" w:rsidR="00BC2E2E" w:rsidRDefault="00BC2E2E" w:rsidP="00117666">
      <w:pPr>
        <w:spacing w:after="0"/>
      </w:pPr>
      <w:r>
        <w:separator/>
      </w:r>
    </w:p>
  </w:footnote>
  <w:footnote w:type="continuationSeparator" w:id="0">
    <w:p w14:paraId="5A5F3D0C" w14:textId="77777777" w:rsidR="00BC2E2E" w:rsidRDefault="00BC2E2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CH" w:eastAsia="de-CH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18471527">
    <w:abstractNumId w:val="0"/>
  </w:num>
  <w:num w:numId="2" w16cid:durableId="85005280">
    <w:abstractNumId w:val="4"/>
  </w:num>
  <w:num w:numId="3" w16cid:durableId="260652001">
    <w:abstractNumId w:val="1"/>
  </w:num>
  <w:num w:numId="4" w16cid:durableId="596866104">
    <w:abstractNumId w:val="5"/>
  </w:num>
  <w:num w:numId="5" w16cid:durableId="202500953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52742356">
    <w:abstractNumId w:val="3"/>
  </w:num>
  <w:num w:numId="7" w16cid:durableId="268436254">
    <w:abstractNumId w:val="6"/>
  </w:num>
  <w:num w:numId="8" w16cid:durableId="1987976275">
    <w:abstractNumId w:val="6"/>
  </w:num>
  <w:num w:numId="9" w16cid:durableId="674042671">
    <w:abstractNumId w:val="6"/>
  </w:num>
  <w:num w:numId="10" w16cid:durableId="65304805">
    <w:abstractNumId w:val="6"/>
  </w:num>
  <w:num w:numId="11" w16cid:durableId="566107804">
    <w:abstractNumId w:val="6"/>
  </w:num>
  <w:num w:numId="12" w16cid:durableId="10570764">
    <w:abstractNumId w:val="6"/>
  </w:num>
  <w:num w:numId="13" w16cid:durableId="1649480203">
    <w:abstractNumId w:val="3"/>
  </w:num>
  <w:num w:numId="14" w16cid:durableId="1869758571">
    <w:abstractNumId w:val="2"/>
  </w:num>
  <w:num w:numId="15" w16cid:durableId="760415491">
    <w:abstractNumId w:val="2"/>
  </w:num>
  <w:num w:numId="16" w16cid:durableId="1245260606">
    <w:abstractNumId w:val="2"/>
  </w:num>
  <w:num w:numId="17" w16cid:durableId="1112674674">
    <w:abstractNumId w:val="2"/>
  </w:num>
  <w:num w:numId="18" w16cid:durableId="1001739305">
    <w:abstractNumId w:val="2"/>
  </w:num>
  <w:num w:numId="19" w16cid:durableId="18828609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3AA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6923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3D59"/>
    <w:rsid w:val="00B1671E"/>
    <w:rsid w:val="00B25EB8"/>
    <w:rsid w:val="00B37F4D"/>
    <w:rsid w:val="00BC2E2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4B12"/>
    <w:rsid w:val="00DE23E8"/>
    <w:rsid w:val="00E52377"/>
    <w:rsid w:val="00E537AD"/>
    <w:rsid w:val="00E64E17"/>
    <w:rsid w:val="00E866C9"/>
    <w:rsid w:val="00EA3D3C"/>
    <w:rsid w:val="00EC090A"/>
    <w:rsid w:val="00ED20B5"/>
    <w:rsid w:val="00EF17C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unhideWhenUsed/>
    <w:qFormat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MDPI41tablecaption">
    <w:name w:val="MDPI_4.1_table_caption"/>
    <w:qFormat/>
    <w:rsid w:val="00B13D59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B13D5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Standard"/>
    <w:qFormat/>
    <w:rsid w:val="00B13D59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3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1B69661-78C4-46F7-9A55-07EADCBEDA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33</Words>
  <Characters>1472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arbara Lutz</cp:lastModifiedBy>
  <cp:revision>2</cp:revision>
  <cp:lastPrinted>2013-10-03T12:51:00Z</cp:lastPrinted>
  <dcterms:created xsi:type="dcterms:W3CDTF">2022-08-19T18:39:00Z</dcterms:created>
  <dcterms:modified xsi:type="dcterms:W3CDTF">2022-08-19T18:39:00Z</dcterms:modified>
</cp:coreProperties>
</file>